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1FB15" w14:textId="13FEFDEB" w:rsidR="000A3AA7" w:rsidRDefault="000A3AA7" w:rsidP="000A3AA7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753D3E">
        <w:rPr>
          <w:rFonts w:asciiTheme="majorBidi" w:hAnsiTheme="majorBidi" w:cstheme="majorBidi"/>
          <w:b/>
          <w:bCs/>
          <w:color w:val="000000" w:themeColor="text1"/>
        </w:rPr>
        <w:t>Supplementary Materials</w:t>
      </w:r>
    </w:p>
    <w:p w14:paraId="24EEAEDA" w14:textId="77777777" w:rsidR="00BA646B" w:rsidRPr="00342B44" w:rsidRDefault="00BA646B" w:rsidP="00BA646B">
      <w:pPr>
        <w:spacing w:line="480" w:lineRule="auto"/>
        <w:rPr>
          <w:rFonts w:ascii="Times New Roman" w:hAnsi="Times New Roman" w:cs="Times New Roman"/>
          <w:b/>
          <w:bCs/>
        </w:rPr>
      </w:pPr>
      <w:r w:rsidRPr="00342B4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</w:p>
    <w:p w14:paraId="73B6AA2C" w14:textId="7590627E" w:rsidR="00BA646B" w:rsidRPr="00342B44" w:rsidRDefault="00BA646B" w:rsidP="00BA646B">
      <w:pPr>
        <w:spacing w:line="480" w:lineRule="auto"/>
        <w:rPr>
          <w:rFonts w:ascii="Times New Roman" w:hAnsi="Times New Roman" w:cs="Times New Roman"/>
          <w:i/>
          <w:iCs/>
          <w:color w:val="92D050"/>
        </w:rPr>
      </w:pPr>
      <w:r>
        <w:rPr>
          <w:rFonts w:ascii="Times New Roman" w:hAnsi="Times New Roman" w:cs="Times New Roman"/>
          <w:i/>
          <w:iCs/>
        </w:rPr>
        <w:t>Threat</w:t>
      </w:r>
      <w:r w:rsidRPr="00342B44">
        <w:rPr>
          <w:rFonts w:ascii="Times New Roman" w:hAnsi="Times New Roman" w:cs="Times New Roman"/>
          <w:i/>
          <w:iCs/>
        </w:rPr>
        <w:t xml:space="preserve"> Manipulation Ex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3773"/>
        <w:gridCol w:w="3189"/>
      </w:tblGrid>
      <w:tr w:rsidR="00BA646B" w:rsidRPr="00342B44" w14:paraId="764CBFE9" w14:textId="77777777" w:rsidTr="001E0D8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AB570A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Article F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36FA9D" w14:textId="45923E64" w:rsidR="00BA646B" w:rsidRPr="00342B44" w:rsidRDefault="00BA646B" w:rsidP="001E0D82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High Threat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 Fr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94D07" w14:textId="67255C7A" w:rsidR="00BA646B" w:rsidRPr="00342B44" w:rsidRDefault="00BA646B" w:rsidP="001E0D82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Low Threat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 Frame</w:t>
            </w:r>
          </w:p>
        </w:tc>
      </w:tr>
      <w:tr w:rsidR="00BA646B" w:rsidRPr="00342B44" w14:paraId="6CE57861" w14:textId="77777777" w:rsidTr="001E0D82">
        <w:tc>
          <w:tcPr>
            <w:tcW w:w="0" w:type="auto"/>
            <w:tcBorders>
              <w:top w:val="nil"/>
              <w:bottom w:val="nil"/>
            </w:tcBorders>
          </w:tcPr>
          <w:p w14:paraId="796B3A96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The death rate ranges from 4-10% depending on sourc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390E5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“The rate of death…has now reached 4% globally according to the World Health organisation, and 5% in the UK and nearly 10% in Italy.”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A532C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“</w:t>
            </w:r>
            <w:r>
              <w:rPr>
                <w:rFonts w:ascii="Times New Roman" w:hAnsi="Times New Roman" w:cs="Times New Roman"/>
                <w:lang w:val="en-AU"/>
              </w:rPr>
              <w:t>…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these rates are </w:t>
            </w:r>
            <w:r w:rsidRPr="00342B44">
              <w:rPr>
                <w:rFonts w:ascii="Times New Roman" w:hAnsi="Times New Roman" w:cs="Times New Roman"/>
                <w:i/>
                <w:iCs/>
                <w:lang w:val="en-AU"/>
              </w:rPr>
              <w:t>likely inflated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 due to the fact</w:t>
            </w:r>
            <w:r w:rsidRPr="00342B44">
              <w:rPr>
                <w:rFonts w:ascii="Times New Roman" w:hAnsi="Times New Roman" w:cs="Times New Roman"/>
                <w:noProof/>
                <w:lang w:val="en-AU"/>
              </w:rPr>
              <w:t xml:space="preserve"> </w:t>
            </w:r>
            <w:r w:rsidRPr="00342B44">
              <w:rPr>
                <w:rFonts w:ascii="Times New Roman" w:hAnsi="Times New Roman" w:cs="Times New Roman"/>
                <w:lang w:val="en-AU"/>
              </w:rPr>
              <w:t>that most people who are infected experience a mild case which may go unreported.”</w:t>
            </w:r>
          </w:p>
        </w:tc>
      </w:tr>
      <w:tr w:rsidR="00BA646B" w:rsidRPr="00342B44" w14:paraId="42B8CE63" w14:textId="77777777" w:rsidTr="001E0D82">
        <w:tc>
          <w:tcPr>
            <w:tcW w:w="0" w:type="auto"/>
            <w:tcBorders>
              <w:top w:val="nil"/>
              <w:bottom w:val="nil"/>
            </w:tcBorders>
          </w:tcPr>
          <w:p w14:paraId="3A480053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 xml:space="preserve">20% of </w:t>
            </w:r>
            <w:r>
              <w:rPr>
                <w:rFonts w:ascii="Times New Roman" w:hAnsi="Times New Roman" w:cs="Times New Roman"/>
                <w:lang w:val="en-AU"/>
              </w:rPr>
              <w:t>COVID-19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 cases are severe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1427F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 xml:space="preserve">“So far around 20 per cent of COVID-19 cases have been classified as “severe”, which is </w:t>
            </w:r>
            <w:r w:rsidRPr="00634D5C">
              <w:rPr>
                <w:rFonts w:ascii="Times New Roman" w:hAnsi="Times New Roman" w:cs="Times New Roman"/>
                <w:i/>
                <w:iCs/>
                <w:lang w:val="en-AU"/>
              </w:rPr>
              <w:t>no small amount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 considering </w:t>
            </w:r>
            <w:r w:rsidRPr="00634D5C">
              <w:rPr>
                <w:rFonts w:ascii="Times New Roman" w:hAnsi="Times New Roman" w:cs="Times New Roman"/>
                <w:i/>
                <w:iCs/>
                <w:lang w:val="en-AU"/>
              </w:rPr>
              <w:t>half a million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 cases worldwide.”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0F3E1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 xml:space="preserve">“In fact, 80% of COVID-19 cases </w:t>
            </w:r>
            <w:r w:rsidRPr="00342B44">
              <w:rPr>
                <w:rFonts w:ascii="Times New Roman" w:hAnsi="Times New Roman" w:cs="Times New Roman"/>
                <w:i/>
                <w:iCs/>
                <w:lang w:val="en-AU"/>
              </w:rPr>
              <w:t>are mild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 and </w:t>
            </w:r>
            <w:r w:rsidRPr="00342B44">
              <w:rPr>
                <w:rFonts w:ascii="Times New Roman" w:hAnsi="Times New Roman" w:cs="Times New Roman"/>
                <w:i/>
                <w:iCs/>
                <w:lang w:val="en-AU"/>
              </w:rPr>
              <w:t>don’t require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 any medical attention at all.”</w:t>
            </w:r>
          </w:p>
        </w:tc>
      </w:tr>
      <w:tr w:rsidR="00BA646B" w:rsidRPr="00342B44" w14:paraId="2F6E4158" w14:textId="77777777" w:rsidTr="001E0D82">
        <w:tc>
          <w:tcPr>
            <w:tcW w:w="0" w:type="auto"/>
            <w:tcBorders>
              <w:top w:val="nil"/>
              <w:bottom w:val="nil"/>
            </w:tcBorders>
          </w:tcPr>
          <w:p w14:paraId="46D28907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>In China only 1 per cent of the people who died were otherwise heal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F9BF3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>“</w:t>
            </w:r>
            <w:r>
              <w:rPr>
                <w:rFonts w:ascii="Times New Roman" w:hAnsi="Times New Roman" w:cs="Times New Roman"/>
                <w:color w:val="000000" w:themeColor="text1"/>
                <w:lang w:val="en-AU"/>
              </w:rPr>
              <w:t>T</w:t>
            </w: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his one percent is still a </w:t>
            </w:r>
            <w:r w:rsidRPr="00342B44"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  <w:t>large numb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  <w:t>r</w:t>
            </w:r>
            <w:r w:rsidRPr="00342B44"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  <w:t>…</w:t>
            </w: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 if it infects 1 million healthy people…10,000 healthy individuals are </w:t>
            </w:r>
            <w:r w:rsidRPr="00342B44"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  <w:t>expected to die</w:t>
            </w: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>.”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E7AEA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 “</w:t>
            </w:r>
            <w:r w:rsidRPr="00342B44"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  <w:t>Only</w:t>
            </w: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 1 per cent of the people who died were otherwise healthy [in China]".</w:t>
            </w:r>
          </w:p>
        </w:tc>
      </w:tr>
      <w:tr w:rsidR="00BA646B" w:rsidRPr="00342B44" w14:paraId="2121C500" w14:textId="77777777" w:rsidTr="001E0D8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CD9ABF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>There have been 97 deaths in Australi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B659B1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“We have seen already 97 deaths in Australia and many commentators wonder how </w:t>
            </w:r>
            <w:r w:rsidRPr="00342B44"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  <w:t>many more</w:t>
            </w: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 we will experience when those recently diagnosed get r</w:t>
            </w:r>
            <w:r w:rsidRPr="00342B44"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  <w:t>eally sick</w:t>
            </w: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>.”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9BC000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 “It is also really good news that we have </w:t>
            </w:r>
            <w:r w:rsidRPr="00342B44"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  <w:t>only</w:t>
            </w: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 had 97 deaths, which is a </w:t>
            </w:r>
            <w:r w:rsidRPr="00342B44">
              <w:rPr>
                <w:rFonts w:ascii="Times New Roman" w:hAnsi="Times New Roman" w:cs="Times New Roman"/>
                <w:i/>
                <w:iCs/>
                <w:color w:val="000000" w:themeColor="text1"/>
                <w:lang w:val="en-AU"/>
              </w:rPr>
              <w:t>very low proportio</w:t>
            </w:r>
            <w:r w:rsidRPr="00342B44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n (only 4 per million Australians).” </w:t>
            </w:r>
          </w:p>
        </w:tc>
      </w:tr>
    </w:tbl>
    <w:p w14:paraId="504C2C06" w14:textId="24353485" w:rsidR="001B3B45" w:rsidRDefault="001B3B45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282C9E4C" w14:textId="21F69A87" w:rsidR="00524660" w:rsidRDefault="00524660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C92F1E8" w14:textId="7C5701FB" w:rsidR="00BA646B" w:rsidRDefault="00BA646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30F3FCEF" w14:textId="6763AFCF" w:rsidR="00BA646B" w:rsidRDefault="00BA646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765C7A47" w14:textId="77777777" w:rsidR="002E11AA" w:rsidRDefault="002E11AA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49792BC2" w14:textId="48908851" w:rsidR="00BA646B" w:rsidRDefault="00BA646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519B30D8" w14:textId="77777777" w:rsidR="00BA646B" w:rsidRPr="00342B44" w:rsidRDefault="00BA646B" w:rsidP="00BA646B">
      <w:pPr>
        <w:spacing w:line="480" w:lineRule="auto"/>
        <w:rPr>
          <w:rFonts w:ascii="Times New Roman" w:hAnsi="Times New Roman" w:cs="Times New Roman"/>
          <w:b/>
          <w:bCs/>
        </w:rPr>
      </w:pPr>
      <w:r w:rsidRPr="00342B4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342B44">
        <w:rPr>
          <w:rFonts w:ascii="Times New Roman" w:hAnsi="Times New Roman" w:cs="Times New Roman"/>
          <w:b/>
          <w:bCs/>
        </w:rPr>
        <w:t xml:space="preserve"> </w:t>
      </w:r>
    </w:p>
    <w:p w14:paraId="49ADB425" w14:textId="5527C7FF" w:rsidR="00BA646B" w:rsidRPr="00342B44" w:rsidRDefault="00BA646B" w:rsidP="00BA646B">
      <w:pPr>
        <w:spacing w:line="480" w:lineRule="auto"/>
        <w:rPr>
          <w:rFonts w:ascii="Times New Roman" w:hAnsi="Times New Roman" w:cs="Times New Roman"/>
          <w:i/>
          <w:iCs/>
        </w:rPr>
      </w:pPr>
      <w:r w:rsidRPr="00342B44">
        <w:rPr>
          <w:rFonts w:ascii="Times New Roman" w:hAnsi="Times New Roman" w:cs="Times New Roman"/>
          <w:i/>
          <w:iCs/>
        </w:rPr>
        <w:t>Efficacy Manipulation</w:t>
      </w:r>
      <w:r>
        <w:rPr>
          <w:rFonts w:ascii="Times New Roman" w:hAnsi="Times New Roman" w:cs="Times New Roman"/>
          <w:i/>
          <w:iCs/>
        </w:rPr>
        <w:t xml:space="preserve"> Examples</w:t>
      </w:r>
      <w:r w:rsidRPr="00342B44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3712"/>
        <w:gridCol w:w="3502"/>
      </w:tblGrid>
      <w:tr w:rsidR="00BA646B" w:rsidRPr="00342B44" w14:paraId="56776C7F" w14:textId="77777777" w:rsidTr="001E0D8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4DBF0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Infor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D660A1" w14:textId="77777777" w:rsidR="00BA646B" w:rsidRPr="00342B44" w:rsidRDefault="00BA646B" w:rsidP="001E0D82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High Efficacy Fr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45BD2E" w14:textId="77777777" w:rsidR="00BA646B" w:rsidRPr="00342B44" w:rsidRDefault="00BA646B" w:rsidP="001E0D82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Low Efficacy Frame</w:t>
            </w:r>
          </w:p>
        </w:tc>
      </w:tr>
      <w:tr w:rsidR="00BA646B" w:rsidRPr="00342B44" w14:paraId="73259E5D" w14:textId="77777777" w:rsidTr="001E0D8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8A155C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The overall effectiveness of mitigation measur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62405D" w14:textId="77777777" w:rsidR="00BA646B" w:rsidRPr="00522ED4" w:rsidRDefault="00BA646B" w:rsidP="001E0D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“</w:t>
            </w:r>
            <w:r w:rsidRPr="00522ED4">
              <w:rPr>
                <w:rFonts w:ascii="Times New Roman" w:hAnsi="Times New Roman" w:cs="Times New Roman"/>
              </w:rPr>
              <w:t xml:space="preserve">The introduction of these measures, and the dedication of the Australian public to abide by the restrictions and recommendations, was </w:t>
            </w:r>
            <w:r w:rsidRPr="00092DF0">
              <w:rPr>
                <w:rFonts w:ascii="Times New Roman" w:hAnsi="Times New Roman" w:cs="Times New Roman"/>
                <w:i/>
                <w:iCs/>
              </w:rPr>
              <w:t>responsible</w:t>
            </w:r>
            <w:r w:rsidRPr="00522ED4">
              <w:rPr>
                <w:rFonts w:ascii="Times New Roman" w:hAnsi="Times New Roman" w:cs="Times New Roman"/>
              </w:rPr>
              <w:t xml:space="preserve"> for the </w:t>
            </w:r>
            <w:r w:rsidRPr="00092DF0">
              <w:rPr>
                <w:rFonts w:ascii="Times New Roman" w:hAnsi="Times New Roman" w:cs="Times New Roman"/>
                <w:i/>
                <w:iCs/>
              </w:rPr>
              <w:t>successful</w:t>
            </w:r>
            <w:r w:rsidRPr="00522ED4">
              <w:rPr>
                <w:rFonts w:ascii="Times New Roman" w:hAnsi="Times New Roman" w:cs="Times New Roman"/>
              </w:rPr>
              <w:t xml:space="preserve"> flattening of the curve of infection”</w:t>
            </w:r>
          </w:p>
          <w:p w14:paraId="1E4C16BD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111A2A" w14:textId="77777777" w:rsidR="00BA646B" w:rsidRPr="00522ED4" w:rsidRDefault="00BA646B" w:rsidP="001E0D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“</w:t>
            </w:r>
            <w:r w:rsidRPr="00522ED4">
              <w:rPr>
                <w:rFonts w:ascii="Times New Roman" w:hAnsi="Times New Roman" w:cs="Times New Roman"/>
              </w:rPr>
              <w:t>Although, some are claiming that these measures were responsible for flattening the curve</w:t>
            </w:r>
            <w:r>
              <w:rPr>
                <w:rFonts w:ascii="Times New Roman" w:hAnsi="Times New Roman" w:cs="Times New Roman"/>
              </w:rPr>
              <w:t>…</w:t>
            </w:r>
            <w:r w:rsidRPr="00522ED4">
              <w:rPr>
                <w:rFonts w:ascii="Times New Roman" w:hAnsi="Times New Roman" w:cs="Times New Roman"/>
              </w:rPr>
              <w:t xml:space="preserve">the rate of community transmission was </w:t>
            </w:r>
            <w:r w:rsidRPr="00B57840">
              <w:rPr>
                <w:rFonts w:ascii="Times New Roman" w:hAnsi="Times New Roman" w:cs="Times New Roman"/>
              </w:rPr>
              <w:t>very low</w:t>
            </w:r>
            <w:r w:rsidRPr="00522ED4">
              <w:rPr>
                <w:rFonts w:ascii="Times New Roman" w:hAnsi="Times New Roman" w:cs="Times New Roman"/>
              </w:rPr>
              <w:t xml:space="preserve"> already, meaning these measures may have been </w:t>
            </w:r>
            <w:r w:rsidRPr="00522ED4">
              <w:rPr>
                <w:rFonts w:ascii="Times New Roman" w:hAnsi="Times New Roman" w:cs="Times New Roman"/>
                <w:i/>
                <w:iCs/>
              </w:rPr>
              <w:t>completely unnecessary</w:t>
            </w:r>
            <w:r w:rsidRPr="00342B44">
              <w:rPr>
                <w:rFonts w:ascii="Times New Roman" w:hAnsi="Times New Roman" w:cs="Times New Roman"/>
                <w:lang w:val="en-AU"/>
              </w:rPr>
              <w:t>.”</w:t>
            </w:r>
          </w:p>
        </w:tc>
      </w:tr>
      <w:tr w:rsidR="00BA646B" w:rsidRPr="00342B44" w14:paraId="7AA7BDCA" w14:textId="77777777" w:rsidTr="001E0D82">
        <w:tc>
          <w:tcPr>
            <w:tcW w:w="0" w:type="auto"/>
            <w:tcBorders>
              <w:top w:val="nil"/>
              <w:bottom w:val="nil"/>
            </w:tcBorders>
          </w:tcPr>
          <w:p w14:paraId="05393F37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The ease of social distanc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AC3FA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 xml:space="preserve">“Thankfully, with advances in technology socially distancing is much </w:t>
            </w:r>
            <w:r w:rsidRPr="00342B44">
              <w:rPr>
                <w:rFonts w:ascii="Times New Roman" w:hAnsi="Times New Roman" w:cs="Times New Roman"/>
                <w:i/>
                <w:iCs/>
                <w:lang w:val="en-AU"/>
              </w:rPr>
              <w:t>easier</w:t>
            </w:r>
            <w:r w:rsidRPr="00342B44">
              <w:rPr>
                <w:rFonts w:ascii="Times New Roman" w:hAnsi="Times New Roman" w:cs="Times New Roman"/>
                <w:lang w:val="en-AU"/>
              </w:rPr>
              <w:t>.”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CFAA0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 xml:space="preserve">“Social distancing has taken a </w:t>
            </w:r>
            <w:r w:rsidRPr="00AC01BE">
              <w:rPr>
                <w:rFonts w:ascii="Times New Roman" w:hAnsi="Times New Roman" w:cs="Times New Roman"/>
                <w:i/>
                <w:iCs/>
                <w:lang w:val="en-AU"/>
              </w:rPr>
              <w:t>large toll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 on the mental health of many</w:t>
            </w:r>
            <w:r>
              <w:rPr>
                <w:rFonts w:ascii="Times New Roman" w:hAnsi="Times New Roman" w:cs="Times New Roman"/>
                <w:lang w:val="en-AU"/>
              </w:rPr>
              <w:t xml:space="preserve"> who </w:t>
            </w:r>
            <w:r w:rsidRPr="00B57840">
              <w:rPr>
                <w:rFonts w:ascii="Times New Roman" w:hAnsi="Times New Roman" w:cs="Times New Roman"/>
                <w:i/>
                <w:iCs/>
                <w:lang w:val="en-AU"/>
              </w:rPr>
              <w:t>struggle</w:t>
            </w:r>
            <w:r>
              <w:rPr>
                <w:rFonts w:ascii="Times New Roman" w:hAnsi="Times New Roman" w:cs="Times New Roman"/>
                <w:lang w:val="en-AU"/>
              </w:rPr>
              <w:t xml:space="preserve"> with social isolation</w:t>
            </w:r>
            <w:r w:rsidRPr="00342B44">
              <w:rPr>
                <w:rFonts w:ascii="Times New Roman" w:hAnsi="Times New Roman" w:cs="Times New Roman"/>
                <w:lang w:val="en-AU"/>
              </w:rPr>
              <w:t>.”</w:t>
            </w:r>
          </w:p>
        </w:tc>
      </w:tr>
      <w:tr w:rsidR="00BA646B" w:rsidRPr="00342B44" w14:paraId="4E60DC9F" w14:textId="77777777" w:rsidTr="001E0D8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28EBAB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The impact on the workfor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E5A736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“For example, video conference technology, such as zoom, allows us to…work from home”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4C7CE9" w14:textId="77777777" w:rsidR="00BA646B" w:rsidRPr="00342B44" w:rsidRDefault="00BA646B" w:rsidP="001E0D82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342B44">
              <w:rPr>
                <w:rFonts w:ascii="Times New Roman" w:hAnsi="Times New Roman" w:cs="Times New Roman"/>
                <w:lang w:val="en-AU"/>
              </w:rPr>
              <w:t>“</w:t>
            </w:r>
            <w:proofErr w:type="gramStart"/>
            <w:r w:rsidRPr="00342B44">
              <w:rPr>
                <w:rFonts w:ascii="Times New Roman" w:hAnsi="Times New Roman" w:cs="Times New Roman"/>
                <w:lang w:val="en-AU"/>
              </w:rPr>
              <w:t>Whilst</w:t>
            </w:r>
            <w:r>
              <w:rPr>
                <w:rFonts w:ascii="Times New Roman" w:hAnsi="Times New Roman" w:cs="Times New Roman"/>
                <w:lang w:val="en-AU"/>
              </w:rPr>
              <w:t>,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numerous businesses have had to shut down for </w:t>
            </w:r>
            <w:r w:rsidRPr="00342B44">
              <w:rPr>
                <w:rFonts w:ascii="Times New Roman" w:hAnsi="Times New Roman" w:cs="Times New Roman"/>
                <w:i/>
                <w:iCs/>
                <w:lang w:val="en-AU"/>
              </w:rPr>
              <w:t>many months</w:t>
            </w:r>
            <w:r w:rsidRPr="00342B44">
              <w:rPr>
                <w:rFonts w:ascii="Times New Roman" w:hAnsi="Times New Roman" w:cs="Times New Roman"/>
                <w:lang w:val="en-AU"/>
              </w:rPr>
              <w:t xml:space="preserve">” </w:t>
            </w:r>
          </w:p>
        </w:tc>
      </w:tr>
    </w:tbl>
    <w:p w14:paraId="74D55016" w14:textId="6883CD7D" w:rsidR="00524660" w:rsidRDefault="00524660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236F1C56" w14:textId="789EE69B" w:rsidR="00BA15BB" w:rsidRDefault="00BA15B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301C093" w14:textId="7545690B" w:rsidR="00BA15BB" w:rsidRDefault="00BA15B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2DBBA32" w14:textId="4282C9A2" w:rsidR="00BA15BB" w:rsidRDefault="00BA15B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2E7E31E8" w14:textId="3A4D6AE5" w:rsidR="00BA15BB" w:rsidRDefault="00BA15B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470AB652" w14:textId="01014D8C" w:rsidR="00BA15BB" w:rsidRDefault="00BA15B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2A089A99" w14:textId="271FB5E7" w:rsidR="00BA15BB" w:rsidRDefault="00BA15B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692277D" w14:textId="3001A9F6" w:rsidR="00BA15BB" w:rsidRDefault="00BA15B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4AE1FF65" w14:textId="5B0FB0A6" w:rsidR="00BA15BB" w:rsidRDefault="00BA15BB" w:rsidP="001B3B4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72A7A6B8" w14:textId="77777777" w:rsidR="00BC21A7" w:rsidRDefault="00BC21A7" w:rsidP="003F548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  <w:sectPr w:rsidR="00BC21A7" w:rsidSect="00F6288C">
          <w:headerReference w:type="even" r:id="rId7"/>
          <w:headerReference w:type="default" r:id="rId8"/>
          <w:headerReference w:type="first" r:id="rId9"/>
          <w:pgSz w:w="11900" w:h="16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55F2A7A" w14:textId="77777777" w:rsidR="001A4E83" w:rsidRDefault="001A4E83" w:rsidP="00387BA1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Table 3 </w:t>
      </w:r>
    </w:p>
    <w:p w14:paraId="16EE916F" w14:textId="261F2F1D" w:rsidR="000A3AA7" w:rsidRPr="001A4E83" w:rsidRDefault="000A3AA7" w:rsidP="00387BA1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  <w:r w:rsidRPr="001A4E83">
        <w:rPr>
          <w:rFonts w:asciiTheme="majorBidi" w:hAnsiTheme="majorBidi" w:cstheme="majorBidi"/>
          <w:i/>
          <w:iCs/>
          <w:color w:val="000000" w:themeColor="text1"/>
        </w:rPr>
        <w:t xml:space="preserve">Correlational Analys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382"/>
        <w:gridCol w:w="1135"/>
        <w:gridCol w:w="1362"/>
        <w:gridCol w:w="1096"/>
        <w:gridCol w:w="1394"/>
        <w:gridCol w:w="1364"/>
        <w:gridCol w:w="1136"/>
        <w:gridCol w:w="1945"/>
        <w:gridCol w:w="1389"/>
      </w:tblGrid>
      <w:tr w:rsidR="00693932" w:rsidRPr="00342B44" w14:paraId="67B5C69E" w14:textId="77777777" w:rsidTr="005467F0">
        <w:trPr>
          <w:trHeight w:val="4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71EE7" w14:textId="77777777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294600" w14:textId="0FF2C396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>
              <w:rPr>
                <w:rFonts w:asciiTheme="majorBidi" w:hAnsiTheme="majorBidi" w:cstheme="majorBidi"/>
                <w:lang w:val="en-AU"/>
              </w:rPr>
              <w:t>C</w:t>
            </w:r>
            <w:r w:rsidR="00693932">
              <w:rPr>
                <w:rFonts w:asciiTheme="majorBidi" w:hAnsiTheme="majorBidi" w:cstheme="majorBidi"/>
                <w:lang w:val="en-AU"/>
              </w:rPr>
              <w:t>OVID-related 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F7626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Death 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1444ED" w14:textId="53BFA814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 xml:space="preserve">Past </w:t>
            </w:r>
            <w:r w:rsidR="00693932">
              <w:rPr>
                <w:rFonts w:asciiTheme="majorBidi" w:hAnsiTheme="majorBidi" w:cstheme="majorBidi"/>
                <w:lang w:val="en-AU"/>
              </w:rPr>
              <w:t>Adh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A52FFC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Attitu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2EA200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Subjective No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9B078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COVID-related Thr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C3B698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Self-Efficacy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5940DE9A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Interpretation Bia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8A89DAD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Behavioural Intentions</w:t>
            </w:r>
          </w:p>
        </w:tc>
      </w:tr>
      <w:tr w:rsidR="00693932" w:rsidRPr="00342B44" w14:paraId="4523889A" w14:textId="77777777" w:rsidTr="0051553D">
        <w:trPr>
          <w:trHeight w:val="40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919442" w14:textId="4756540A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>
              <w:rPr>
                <w:rFonts w:asciiTheme="majorBidi" w:hAnsiTheme="majorBidi" w:cstheme="majorBidi"/>
                <w:lang w:val="en-AU"/>
              </w:rPr>
              <w:t>C</w:t>
            </w:r>
            <w:r w:rsidR="00693932">
              <w:rPr>
                <w:rFonts w:asciiTheme="majorBidi" w:hAnsiTheme="majorBidi" w:cstheme="majorBidi"/>
                <w:lang w:val="en-AU"/>
              </w:rPr>
              <w:t>OVID-related Anxiety</w:t>
            </w:r>
            <w:r w:rsidRPr="00342B44">
              <w:rPr>
                <w:rFonts w:asciiTheme="majorBidi" w:hAnsiTheme="majorBidi" w:cstheme="majorBidi"/>
                <w:lang w:val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F1814B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F9E181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31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4CE1BD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39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7CDB44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43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F47DBE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-.15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88CB27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5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2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E644A7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-.15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E477F6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1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1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DAE22D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40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*</w:t>
            </w:r>
          </w:p>
        </w:tc>
      </w:tr>
      <w:tr w:rsidR="00693932" w:rsidRPr="00342B44" w14:paraId="32B334F4" w14:textId="77777777" w:rsidTr="0051553D">
        <w:trPr>
          <w:trHeight w:val="191"/>
        </w:trPr>
        <w:tc>
          <w:tcPr>
            <w:tcW w:w="0" w:type="auto"/>
            <w:tcBorders>
              <w:top w:val="nil"/>
              <w:bottom w:val="nil"/>
            </w:tcBorders>
          </w:tcPr>
          <w:p w14:paraId="7F3C54E2" w14:textId="77777777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Death Anxie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16A3F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5CE61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B0A66" w14:textId="1EEF934E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.</w:t>
            </w:r>
            <w:r w:rsidR="00DF129D">
              <w:rPr>
                <w:rFonts w:asciiTheme="majorBidi" w:hAnsiTheme="majorBidi" w:cstheme="majorBidi"/>
                <w:lang w:val="en-AU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AB682" w14:textId="041429B5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.</w:t>
            </w:r>
            <w:r w:rsidR="00DF129D">
              <w:rPr>
                <w:rFonts w:asciiTheme="majorBidi" w:hAnsiTheme="majorBidi" w:cstheme="majorBidi"/>
                <w:lang w:val="en-AU"/>
              </w:rPr>
              <w:t>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86FB1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-.1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2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1CAAA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2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3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8D524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5A9CE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1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1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103AF9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.0</w:t>
            </w:r>
            <w:r>
              <w:rPr>
                <w:rFonts w:asciiTheme="majorBidi" w:hAnsiTheme="majorBidi" w:cstheme="majorBidi"/>
                <w:lang w:val="en-AU"/>
              </w:rPr>
              <w:t>6</w:t>
            </w:r>
          </w:p>
        </w:tc>
      </w:tr>
      <w:tr w:rsidR="00693932" w:rsidRPr="00342B44" w14:paraId="1BBEA49D" w14:textId="77777777" w:rsidTr="0051553D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</w:tcPr>
          <w:p w14:paraId="20034DF5" w14:textId="5A3D417B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 xml:space="preserve">Past </w:t>
            </w:r>
            <w:r w:rsidR="00693932">
              <w:rPr>
                <w:rFonts w:asciiTheme="majorBidi" w:hAnsiTheme="majorBidi" w:cstheme="majorBidi"/>
                <w:lang w:val="en-AU"/>
              </w:rPr>
              <w:t>Adh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27743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61536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8AA95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4FA88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70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C1C89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1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7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F6140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35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2B7E7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12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60916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27679B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80**</w:t>
            </w:r>
          </w:p>
        </w:tc>
      </w:tr>
      <w:tr w:rsidR="00693932" w:rsidRPr="00342B44" w14:paraId="02999D15" w14:textId="77777777" w:rsidTr="0051553D">
        <w:trPr>
          <w:trHeight w:val="213"/>
        </w:trPr>
        <w:tc>
          <w:tcPr>
            <w:tcW w:w="0" w:type="auto"/>
            <w:tcBorders>
              <w:top w:val="nil"/>
              <w:bottom w:val="nil"/>
            </w:tcBorders>
          </w:tcPr>
          <w:p w14:paraId="7BBDE5E3" w14:textId="77777777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Attitud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920EA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076C5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391B29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D3EB8E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08380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.0</w:t>
            </w:r>
            <w:r>
              <w:rPr>
                <w:rFonts w:asciiTheme="majorBidi" w:hAnsiTheme="majorBidi" w:cstheme="majorBidi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181F8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4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6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3D0F9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4BE0B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.0</w:t>
            </w:r>
            <w:r>
              <w:rPr>
                <w:rFonts w:asciiTheme="majorBidi" w:hAnsiTheme="majorBidi" w:cstheme="majorBidi"/>
                <w:lang w:val="en-AU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B80D2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80**</w:t>
            </w:r>
          </w:p>
        </w:tc>
      </w:tr>
      <w:tr w:rsidR="00693932" w:rsidRPr="00342B44" w14:paraId="31F6FDEB" w14:textId="77777777" w:rsidTr="0051553D">
        <w:trPr>
          <w:trHeight w:val="501"/>
        </w:trPr>
        <w:tc>
          <w:tcPr>
            <w:tcW w:w="0" w:type="auto"/>
            <w:tcBorders>
              <w:top w:val="nil"/>
              <w:bottom w:val="nil"/>
            </w:tcBorders>
          </w:tcPr>
          <w:p w14:paraId="5A2BE939" w14:textId="77777777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Subjective Nor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F2231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F98FA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CC8D3A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2E52E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ED9FA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CEB24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.0</w:t>
            </w:r>
            <w:r>
              <w:rPr>
                <w:rFonts w:asciiTheme="majorBidi" w:hAnsiTheme="majorBidi" w:cstheme="majorBidi"/>
                <w:lang w:val="en-AU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59B12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20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AEDF5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.0</w:t>
            </w:r>
            <w:r>
              <w:rPr>
                <w:rFonts w:asciiTheme="majorBidi" w:hAnsiTheme="majorBidi" w:cstheme="majorBidi"/>
                <w:lang w:val="en-AU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7C9D7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1</w:t>
            </w:r>
            <w:r>
              <w:rPr>
                <w:rFonts w:asciiTheme="majorBidi" w:hAnsiTheme="majorBidi" w:cstheme="majorBidi"/>
                <w:b/>
                <w:bCs/>
                <w:lang w:val="en-AU"/>
              </w:rPr>
              <w:t>8</w:t>
            </w: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**</w:t>
            </w:r>
          </w:p>
        </w:tc>
      </w:tr>
      <w:tr w:rsidR="00693932" w:rsidRPr="00342B44" w14:paraId="3812F515" w14:textId="77777777" w:rsidTr="0051553D">
        <w:trPr>
          <w:trHeight w:val="523"/>
        </w:trPr>
        <w:tc>
          <w:tcPr>
            <w:tcW w:w="0" w:type="auto"/>
            <w:tcBorders>
              <w:top w:val="nil"/>
              <w:bottom w:val="nil"/>
            </w:tcBorders>
          </w:tcPr>
          <w:p w14:paraId="6B77FEC7" w14:textId="77777777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COVID-related Thre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761366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D31AAD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B34AF8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4FEA0E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2EC61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34884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1AC6C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-.1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0751D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.0</w:t>
            </w:r>
            <w:r>
              <w:rPr>
                <w:rFonts w:asciiTheme="majorBidi" w:hAnsiTheme="majorBidi" w:cstheme="majorBidi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9B71F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43**</w:t>
            </w:r>
          </w:p>
        </w:tc>
      </w:tr>
      <w:tr w:rsidR="00693932" w:rsidRPr="00342B44" w14:paraId="05B4FB08" w14:textId="77777777" w:rsidTr="0051553D">
        <w:trPr>
          <w:trHeight w:val="247"/>
        </w:trPr>
        <w:tc>
          <w:tcPr>
            <w:tcW w:w="0" w:type="auto"/>
            <w:tcBorders>
              <w:top w:val="nil"/>
              <w:bottom w:val="nil"/>
            </w:tcBorders>
          </w:tcPr>
          <w:p w14:paraId="4A50F1C8" w14:textId="77777777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Self-Effica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8669E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657086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A9634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11458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F64A71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9275B0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9DA52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97686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.0</w:t>
            </w:r>
            <w:r>
              <w:rPr>
                <w:rFonts w:asciiTheme="majorBidi" w:hAnsiTheme="majorBidi" w:cstheme="majorBidi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4BA89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342B44">
              <w:rPr>
                <w:rFonts w:asciiTheme="majorBidi" w:hAnsiTheme="majorBidi" w:cstheme="majorBidi"/>
                <w:b/>
                <w:bCs/>
                <w:lang w:val="en-AU"/>
              </w:rPr>
              <w:t>.21**</w:t>
            </w:r>
          </w:p>
        </w:tc>
      </w:tr>
      <w:tr w:rsidR="00693932" w:rsidRPr="00342B44" w14:paraId="4230E317" w14:textId="77777777" w:rsidTr="0051553D">
        <w:trPr>
          <w:trHeight w:val="548"/>
        </w:trPr>
        <w:tc>
          <w:tcPr>
            <w:tcW w:w="0" w:type="auto"/>
            <w:tcBorders>
              <w:top w:val="nil"/>
              <w:bottom w:val="nil"/>
            </w:tcBorders>
          </w:tcPr>
          <w:p w14:paraId="0B0F0C8B" w14:textId="77777777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 xml:space="preserve">Interpretation Bia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0F188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EE1B9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63E97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BEC2A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7FE1C6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52C96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C7785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1FB11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9752C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.0</w:t>
            </w:r>
            <w:r>
              <w:rPr>
                <w:rFonts w:asciiTheme="majorBidi" w:hAnsiTheme="majorBidi" w:cstheme="majorBidi"/>
                <w:lang w:val="en-AU"/>
              </w:rPr>
              <w:t>2</w:t>
            </w:r>
          </w:p>
        </w:tc>
      </w:tr>
      <w:tr w:rsidR="00693932" w:rsidRPr="00342B44" w14:paraId="5E5B3038" w14:textId="77777777" w:rsidTr="0051553D">
        <w:trPr>
          <w:trHeight w:val="556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84B57B" w14:textId="77777777" w:rsidR="00BC21A7" w:rsidRPr="00342B44" w:rsidRDefault="00BC21A7" w:rsidP="0051553D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Behavioural Inten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331E81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260724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ECC678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86D3FE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7F8E6A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875BDE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DC0194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3571DE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5E2917" w14:textId="77777777" w:rsidR="00BC21A7" w:rsidRPr="00342B44" w:rsidRDefault="00BC21A7" w:rsidP="0051553D">
            <w:pPr>
              <w:spacing w:line="360" w:lineRule="auto"/>
              <w:jc w:val="center"/>
              <w:rPr>
                <w:rFonts w:asciiTheme="majorBidi" w:hAnsiTheme="majorBidi" w:cstheme="majorBidi"/>
                <w:lang w:val="en-AU"/>
              </w:rPr>
            </w:pPr>
            <w:r w:rsidRPr="00342B44">
              <w:rPr>
                <w:rFonts w:asciiTheme="majorBidi" w:hAnsiTheme="majorBidi" w:cstheme="majorBidi"/>
                <w:lang w:val="en-AU"/>
              </w:rPr>
              <w:t>-</w:t>
            </w:r>
          </w:p>
        </w:tc>
      </w:tr>
    </w:tbl>
    <w:p w14:paraId="776228FE" w14:textId="77777777" w:rsidR="005467F0" w:rsidRPr="00342B44" w:rsidRDefault="005467F0" w:rsidP="005467F0">
      <w:pPr>
        <w:spacing w:line="480" w:lineRule="auto"/>
        <w:rPr>
          <w:rFonts w:asciiTheme="majorBidi" w:hAnsiTheme="majorBidi" w:cstheme="majorBidi"/>
        </w:rPr>
      </w:pPr>
      <w:r w:rsidRPr="00342B44">
        <w:rPr>
          <w:rFonts w:asciiTheme="majorBidi" w:hAnsiTheme="majorBidi" w:cstheme="majorBidi"/>
        </w:rPr>
        <w:t>*</w:t>
      </w:r>
      <w:r w:rsidRPr="00342B44">
        <w:rPr>
          <w:rFonts w:asciiTheme="majorBidi" w:hAnsiTheme="majorBidi" w:cstheme="majorBidi"/>
          <w:i/>
          <w:iCs/>
        </w:rPr>
        <w:t>p</w:t>
      </w:r>
      <w:r w:rsidRPr="00342B44">
        <w:rPr>
          <w:rFonts w:asciiTheme="majorBidi" w:hAnsiTheme="majorBidi" w:cstheme="majorBidi"/>
        </w:rPr>
        <w:t xml:space="preserve"> &lt; .05</w:t>
      </w:r>
    </w:p>
    <w:p w14:paraId="73B4FA28" w14:textId="3BD50D00" w:rsidR="006F0BF4" w:rsidRPr="005467F0" w:rsidRDefault="005467F0" w:rsidP="005467F0">
      <w:r w:rsidRPr="00342B44">
        <w:rPr>
          <w:rFonts w:asciiTheme="majorBidi" w:hAnsiTheme="majorBidi" w:cstheme="majorBidi"/>
          <w:color w:val="000000" w:themeColor="text1"/>
        </w:rPr>
        <w:t>**</w:t>
      </w:r>
      <w:r w:rsidRPr="00342B44">
        <w:rPr>
          <w:rFonts w:asciiTheme="majorBidi" w:hAnsiTheme="majorBidi" w:cstheme="majorBidi"/>
          <w:i/>
          <w:iCs/>
          <w:color w:val="000000" w:themeColor="text1"/>
        </w:rPr>
        <w:t>p</w:t>
      </w:r>
      <w:r w:rsidRPr="00342B44">
        <w:rPr>
          <w:rFonts w:asciiTheme="majorBidi" w:hAnsiTheme="majorBidi" w:cstheme="majorBidi"/>
          <w:color w:val="000000" w:themeColor="text1"/>
        </w:rPr>
        <w:t xml:space="preserve"> &lt; .01</w:t>
      </w:r>
    </w:p>
    <w:sectPr w:rsidR="006F0BF4" w:rsidRPr="005467F0" w:rsidSect="00BC21A7">
      <w:pgSz w:w="1684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FB0BB" w14:textId="77777777" w:rsidR="00EF7F3B" w:rsidRDefault="00EF7F3B">
      <w:r>
        <w:separator/>
      </w:r>
    </w:p>
  </w:endnote>
  <w:endnote w:type="continuationSeparator" w:id="0">
    <w:p w14:paraId="0B0C4709" w14:textId="77777777" w:rsidR="00EF7F3B" w:rsidRDefault="00EF7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B146D" w14:textId="77777777" w:rsidR="00EF7F3B" w:rsidRDefault="00EF7F3B">
      <w:r>
        <w:separator/>
      </w:r>
    </w:p>
  </w:footnote>
  <w:footnote w:type="continuationSeparator" w:id="0">
    <w:p w14:paraId="2CCE6BD2" w14:textId="77777777" w:rsidR="00EF7F3B" w:rsidRDefault="00EF7F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43890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7290F1" w14:textId="77777777" w:rsidR="00E53134" w:rsidRDefault="000A3AA7" w:rsidP="00D5661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F58DA" w14:textId="77777777" w:rsidR="00E53134" w:rsidRDefault="00EF7F3B" w:rsidP="0067332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8179652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85ACEEB" w14:textId="77777777" w:rsidR="00E53134" w:rsidRPr="0067332B" w:rsidRDefault="000A3AA7" w:rsidP="00D5661A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7332B">
          <w:rPr>
            <w:rStyle w:val="PageNumber"/>
            <w:rFonts w:ascii="Times New Roman" w:hAnsi="Times New Roman" w:cs="Times New Roman"/>
          </w:rPr>
          <w:fldChar w:fldCharType="begin"/>
        </w:r>
        <w:r w:rsidRPr="0067332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7332B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</w:t>
        </w:r>
        <w:r w:rsidRPr="0067332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EC0BFCD" w14:textId="77777777" w:rsidR="00E53134" w:rsidRPr="003B7E3D" w:rsidRDefault="000A3AA7" w:rsidP="0067332B">
    <w:pPr>
      <w:pStyle w:val="Header"/>
      <w:ind w:right="360"/>
      <w:rPr>
        <w:rFonts w:ascii="Times New Roman" w:hAnsi="Times New Roman" w:cs="Times New Roman"/>
        <w:lang w:val="en-AU"/>
      </w:rPr>
    </w:pPr>
    <w:r w:rsidRPr="003B7E3D">
      <w:rPr>
        <w:rFonts w:ascii="Times New Roman" w:hAnsi="Times New Roman" w:cs="Times New Roman"/>
        <w:lang w:val="en-AU"/>
      </w:rPr>
      <w:t>THE EFFECTIVENESS OF FEAR CAMPAIG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1595800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09961C8" w14:textId="77777777" w:rsidR="00E53134" w:rsidRPr="0067332B" w:rsidRDefault="000A3AA7" w:rsidP="00D5661A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7332B">
          <w:rPr>
            <w:rStyle w:val="PageNumber"/>
            <w:rFonts w:ascii="Times New Roman" w:hAnsi="Times New Roman" w:cs="Times New Roman"/>
          </w:rPr>
          <w:fldChar w:fldCharType="begin"/>
        </w:r>
        <w:r w:rsidRPr="0067332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7332B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67332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74924FF" w14:textId="77777777" w:rsidR="00E53134" w:rsidRPr="003B7E3D" w:rsidRDefault="000A3AA7" w:rsidP="0067332B">
    <w:pPr>
      <w:pStyle w:val="Header"/>
      <w:ind w:right="360"/>
      <w:rPr>
        <w:rFonts w:ascii="Times New Roman" w:hAnsi="Times New Roman" w:cs="Times New Roman"/>
        <w:lang w:val="en-AU"/>
      </w:rPr>
    </w:pPr>
    <w:r w:rsidRPr="003B7E3D">
      <w:rPr>
        <w:rFonts w:ascii="Times New Roman" w:hAnsi="Times New Roman" w:cs="Times New Roman"/>
        <w:lang w:val="en-AU"/>
      </w:rPr>
      <w:t>Running Head: THE EFFECTIVENESS OF FEAR CAMPAIG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A26FBA"/>
    <w:multiLevelType w:val="hybridMultilevel"/>
    <w:tmpl w:val="093C8B64"/>
    <w:lvl w:ilvl="0" w:tplc="DB420CC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AA7"/>
    <w:rsid w:val="00073126"/>
    <w:rsid w:val="000A3AA7"/>
    <w:rsid w:val="000A6574"/>
    <w:rsid w:val="000B6A62"/>
    <w:rsid w:val="000B74EC"/>
    <w:rsid w:val="001318D4"/>
    <w:rsid w:val="00141E3A"/>
    <w:rsid w:val="00181F31"/>
    <w:rsid w:val="001A4E83"/>
    <w:rsid w:val="001B3B45"/>
    <w:rsid w:val="00227CC7"/>
    <w:rsid w:val="00241953"/>
    <w:rsid w:val="00242F4E"/>
    <w:rsid w:val="00252D8D"/>
    <w:rsid w:val="0026699B"/>
    <w:rsid w:val="00284DFD"/>
    <w:rsid w:val="002C2AAD"/>
    <w:rsid w:val="002E11AA"/>
    <w:rsid w:val="00366F31"/>
    <w:rsid w:val="0038386B"/>
    <w:rsid w:val="00387BA1"/>
    <w:rsid w:val="003F5485"/>
    <w:rsid w:val="00447414"/>
    <w:rsid w:val="00524660"/>
    <w:rsid w:val="005467F0"/>
    <w:rsid w:val="00546AD9"/>
    <w:rsid w:val="005A4EC7"/>
    <w:rsid w:val="005C27F8"/>
    <w:rsid w:val="005D2243"/>
    <w:rsid w:val="00624AB8"/>
    <w:rsid w:val="0064074C"/>
    <w:rsid w:val="00693932"/>
    <w:rsid w:val="006F0BF4"/>
    <w:rsid w:val="00771A83"/>
    <w:rsid w:val="007A4109"/>
    <w:rsid w:val="00803FC0"/>
    <w:rsid w:val="0081355D"/>
    <w:rsid w:val="00911169"/>
    <w:rsid w:val="009265FF"/>
    <w:rsid w:val="00933966"/>
    <w:rsid w:val="00935715"/>
    <w:rsid w:val="009A0A2F"/>
    <w:rsid w:val="009C1E47"/>
    <w:rsid w:val="00A521BF"/>
    <w:rsid w:val="00AD0481"/>
    <w:rsid w:val="00AE5AD0"/>
    <w:rsid w:val="00AF6AC7"/>
    <w:rsid w:val="00B16232"/>
    <w:rsid w:val="00B268EE"/>
    <w:rsid w:val="00BA15BB"/>
    <w:rsid w:val="00BA646B"/>
    <w:rsid w:val="00BC21A7"/>
    <w:rsid w:val="00BF474D"/>
    <w:rsid w:val="00BF5A7C"/>
    <w:rsid w:val="00C57D77"/>
    <w:rsid w:val="00CB63BE"/>
    <w:rsid w:val="00CB7664"/>
    <w:rsid w:val="00CF0DA3"/>
    <w:rsid w:val="00D0627E"/>
    <w:rsid w:val="00D410C8"/>
    <w:rsid w:val="00D952C3"/>
    <w:rsid w:val="00DC3245"/>
    <w:rsid w:val="00DD67FD"/>
    <w:rsid w:val="00DF129D"/>
    <w:rsid w:val="00E6200A"/>
    <w:rsid w:val="00EE4565"/>
    <w:rsid w:val="00EF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1FE98"/>
  <w15:chartTrackingRefBased/>
  <w15:docId w15:val="{FD2BEFBF-1011-6848-B012-76FB9B322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3AA7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A3AA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A3AA7"/>
  </w:style>
  <w:style w:type="table" w:styleId="TableGrid">
    <w:name w:val="Table Grid"/>
    <w:basedOn w:val="TableNormal"/>
    <w:uiPriority w:val="39"/>
    <w:rsid w:val="000A3AA7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A3A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3F54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Richmond</dc:creator>
  <cp:keywords/>
  <dc:description/>
  <cp:lastModifiedBy>Bethany Richmond</cp:lastModifiedBy>
  <cp:revision>2</cp:revision>
  <dcterms:created xsi:type="dcterms:W3CDTF">2022-02-11T03:25:00Z</dcterms:created>
  <dcterms:modified xsi:type="dcterms:W3CDTF">2022-02-11T03:25:00Z</dcterms:modified>
</cp:coreProperties>
</file>